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F37" w:rsidRDefault="002D1DBA">
      <w:r>
        <w:t xml:space="preserve">Additional </w:t>
      </w:r>
      <w:r w:rsidR="00994AEB">
        <w:t>f</w:t>
      </w:r>
      <w:r>
        <w:t>ile 2</w:t>
      </w:r>
    </w:p>
    <w:p w:rsidR="00470F37" w:rsidRPr="009579D6" w:rsidRDefault="00470F37" w:rsidP="00A8697E">
      <w:r w:rsidRPr="009579D6">
        <w:t>Flow cytometry dot blot and histograms showing gating on total events from extractions. A) Dot blot and gate on forward scatter (FSC) and side scatter (</w:t>
      </w:r>
      <w:proofErr w:type="spellStart"/>
      <w:r w:rsidRPr="009579D6">
        <w:t>SSC</w:t>
      </w:r>
      <w:proofErr w:type="spellEnd"/>
      <w:r w:rsidRPr="009579D6">
        <w:t xml:space="preserve">) with </w:t>
      </w:r>
      <w:r w:rsidRPr="009579D6">
        <w:rPr>
          <w:i/>
        </w:rPr>
        <w:t>Pteris vittata</w:t>
      </w:r>
      <w:r w:rsidRPr="009579D6">
        <w:t xml:space="preserve"> </w:t>
      </w:r>
      <w:r>
        <w:t>gametophyte</w:t>
      </w:r>
      <w:r w:rsidRPr="009579D6">
        <w:t xml:space="preserve"> nuclei extraction. B) Histogram of events inside the gate for </w:t>
      </w:r>
      <w:r w:rsidRPr="009579D6">
        <w:rPr>
          <w:i/>
        </w:rPr>
        <w:t>P. vittata</w:t>
      </w:r>
      <w:r w:rsidRPr="009579D6">
        <w:t xml:space="preserve"> </w:t>
      </w:r>
      <w:r>
        <w:t>gametophyte</w:t>
      </w:r>
      <w:r w:rsidRPr="009579D6">
        <w:t xml:space="preserve"> nuclei extraction. C) Dot blot and gate on FSC and SSC with </w:t>
      </w:r>
      <w:r w:rsidRPr="009579D6">
        <w:rPr>
          <w:i/>
        </w:rPr>
        <w:t>P. vittata</w:t>
      </w:r>
      <w:r w:rsidRPr="009579D6">
        <w:t xml:space="preserve"> </w:t>
      </w:r>
      <w:r>
        <w:t>callus</w:t>
      </w:r>
      <w:r w:rsidRPr="009579D6">
        <w:t xml:space="preserve"> nuclei extraction. D) Histogram of events inside the gate for </w:t>
      </w:r>
      <w:r w:rsidRPr="009579D6">
        <w:rPr>
          <w:i/>
        </w:rPr>
        <w:t>P. vittata</w:t>
      </w:r>
      <w:r w:rsidRPr="009579D6">
        <w:t xml:space="preserve"> </w:t>
      </w:r>
      <w:r>
        <w:t>callus</w:t>
      </w:r>
      <w:r w:rsidRPr="009579D6">
        <w:t xml:space="preserve"> nuclei extraction. E) Dot blot and gate on FSC and SSC with </w:t>
      </w:r>
      <w:r w:rsidRPr="009579D6">
        <w:rPr>
          <w:i/>
        </w:rPr>
        <w:t>P. vittata</w:t>
      </w:r>
      <w:r w:rsidRPr="009579D6">
        <w:t xml:space="preserve"> </w:t>
      </w:r>
      <w:proofErr w:type="spellStart"/>
      <w:r w:rsidRPr="009579D6">
        <w:t>calli</w:t>
      </w:r>
      <w:proofErr w:type="spellEnd"/>
      <w:r w:rsidRPr="009579D6">
        <w:t xml:space="preserve"> and </w:t>
      </w:r>
      <w:proofErr w:type="spellStart"/>
      <w:r w:rsidRPr="009579D6">
        <w:t>prothallus</w:t>
      </w:r>
      <w:proofErr w:type="spellEnd"/>
      <w:r w:rsidRPr="009579D6">
        <w:t xml:space="preserve"> nuclei co-chop extraction. F) Histogram of events inside the gate for </w:t>
      </w:r>
      <w:r w:rsidRPr="009579D6">
        <w:rPr>
          <w:i/>
        </w:rPr>
        <w:t>P. vittata</w:t>
      </w:r>
      <w:r w:rsidRPr="009579D6">
        <w:t xml:space="preserve"> </w:t>
      </w:r>
      <w:proofErr w:type="spellStart"/>
      <w:r w:rsidRPr="009579D6">
        <w:t>calli</w:t>
      </w:r>
      <w:proofErr w:type="spellEnd"/>
      <w:r w:rsidRPr="009579D6">
        <w:t xml:space="preserve"> and </w:t>
      </w:r>
      <w:proofErr w:type="spellStart"/>
      <w:r w:rsidRPr="009579D6">
        <w:t>prothallus</w:t>
      </w:r>
      <w:proofErr w:type="spellEnd"/>
      <w:r w:rsidRPr="009579D6">
        <w:t xml:space="preserve"> co-chop extraction. </w:t>
      </w:r>
    </w:p>
    <w:p w:rsidR="00470F37" w:rsidRDefault="00470F37" w:rsidP="00A8697E"/>
    <w:p w:rsidR="00470F37" w:rsidRPr="00A8697E" w:rsidRDefault="006A24B2" w:rsidP="006700C0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191.5pt;margin-top:339pt;width:25.25pt;height:21pt;z-index:251666432;mso-height-percent:200;mso-height-percent:200;mso-width-relative:margin;mso-height-relative:margin" filled="f" stroked="f">
            <v:textbox style="mso-fit-shape-to-text:t">
              <w:txbxContent>
                <w:p w:rsidR="0027056E" w:rsidRDefault="0027056E" w:rsidP="0027056E">
                  <w:r>
                    <w:t>F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0" type="#_x0000_t202" style="position:absolute;margin-left:1.75pt;margin-top:339pt;width:25.25pt;height:21pt;z-index:251665408;mso-height-percent:200;mso-height-percent:200;mso-width-relative:margin;mso-height-relative:margin" filled="f" stroked="f">
            <v:textbox style="mso-fit-shape-to-text:t">
              <w:txbxContent>
                <w:p w:rsidR="0027056E" w:rsidRDefault="0027056E" w:rsidP="0027056E">
                  <w:r>
                    <w:t>E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9" type="#_x0000_t202" style="position:absolute;margin-left:191.5pt;margin-top:169.5pt;width:25.25pt;height:21pt;z-index:251664384;mso-height-percent:200;mso-height-percent:200;mso-width-relative:margin;mso-height-relative:margin" filled="f" stroked="f">
            <v:textbox style="mso-fit-shape-to-text:t">
              <w:txbxContent>
                <w:p w:rsidR="0027056E" w:rsidRDefault="0027056E" w:rsidP="0027056E">
                  <w:r>
                    <w:t>D</w:t>
                  </w:r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27" type="#_x0000_t202" style="position:absolute;margin-left:191.5pt;margin-top:0;width:25.25pt;height:21pt;z-index:251662336;mso-height-percent:200;mso-height-percent:200;mso-width-relative:margin;mso-height-relative:margin" filled="f" stroked="f">
            <v:textbox style="mso-fit-shape-to-text:t">
              <w:txbxContent>
                <w:p w:rsidR="0027056E" w:rsidRDefault="0027056E">
                  <w: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8" type="#_x0000_t202" style="position:absolute;margin-left:1.75pt;margin-top:169.5pt;width:25.25pt;height:21pt;z-index:251663360;mso-height-percent:200;mso-height-percent:200;mso-width-relative:margin;mso-height-relative:margin" filled="f" stroked="f">
            <v:textbox style="mso-fit-shape-to-text:t">
              <w:txbxContent>
                <w:p w:rsidR="0027056E" w:rsidRDefault="0027056E" w:rsidP="0027056E">
                  <w:r>
                    <w:t>C</w:t>
                  </w:r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26" type="#_x0000_t202" style="position:absolute;margin-left:1.75pt;margin-top:0;width:23pt;height:21pt;z-index:251660288;mso-height-percent:200;mso-height-percent:200;mso-width-relative:margin;mso-height-relative:margin" filled="f" stroked="f">
            <v:textbox style="mso-fit-shape-to-text:t">
              <w:txbxContent>
                <w:p w:rsidR="0027056E" w:rsidRDefault="0027056E">
                  <w:r>
                    <w:t>A</w:t>
                  </w:r>
                </w:p>
              </w:txbxContent>
            </v:textbox>
          </v:shape>
        </w:pict>
      </w:r>
      <w:r w:rsidR="002D1DBA">
        <w:rPr>
          <w:noProof/>
        </w:rPr>
        <w:drawing>
          <wp:inline distT="0" distB="0" distL="0" distR="0">
            <wp:extent cx="6505575" cy="642937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5575" cy="6429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70F37" w:rsidRPr="00A8697E" w:rsidSect="0027056E">
      <w:pgSz w:w="12240" w:h="15840"/>
      <w:pgMar w:top="1008" w:right="1800" w:bottom="1008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altName w:val="Calibri Light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compat/>
  <w:rsids>
    <w:rsidRoot w:val="00A8697E"/>
    <w:rsid w:val="00023985"/>
    <w:rsid w:val="00034336"/>
    <w:rsid w:val="0007032C"/>
    <w:rsid w:val="0007580E"/>
    <w:rsid w:val="00076912"/>
    <w:rsid w:val="00077365"/>
    <w:rsid w:val="000821D0"/>
    <w:rsid w:val="0009054B"/>
    <w:rsid w:val="000A7FFC"/>
    <w:rsid w:val="000C6115"/>
    <w:rsid w:val="000C6446"/>
    <w:rsid w:val="000D00F5"/>
    <w:rsid w:val="000D621F"/>
    <w:rsid w:val="000E38D9"/>
    <w:rsid w:val="00121DCF"/>
    <w:rsid w:val="0013473D"/>
    <w:rsid w:val="0014106E"/>
    <w:rsid w:val="0015045C"/>
    <w:rsid w:val="00185D97"/>
    <w:rsid w:val="001A0D5C"/>
    <w:rsid w:val="001A12E4"/>
    <w:rsid w:val="001C100F"/>
    <w:rsid w:val="001C3246"/>
    <w:rsid w:val="001D1329"/>
    <w:rsid w:val="001D1478"/>
    <w:rsid w:val="001D3FD2"/>
    <w:rsid w:val="001D4D7B"/>
    <w:rsid w:val="001E3E3A"/>
    <w:rsid w:val="001E6638"/>
    <w:rsid w:val="001E7308"/>
    <w:rsid w:val="002029F8"/>
    <w:rsid w:val="00213AD7"/>
    <w:rsid w:val="00232833"/>
    <w:rsid w:val="0025152E"/>
    <w:rsid w:val="0025563E"/>
    <w:rsid w:val="00261FBB"/>
    <w:rsid w:val="002622D2"/>
    <w:rsid w:val="00265F8E"/>
    <w:rsid w:val="00267EA9"/>
    <w:rsid w:val="0027056E"/>
    <w:rsid w:val="002816F9"/>
    <w:rsid w:val="002C7123"/>
    <w:rsid w:val="002D1DBA"/>
    <w:rsid w:val="002D4E00"/>
    <w:rsid w:val="002F1113"/>
    <w:rsid w:val="00304EBC"/>
    <w:rsid w:val="00316198"/>
    <w:rsid w:val="003173FF"/>
    <w:rsid w:val="00333918"/>
    <w:rsid w:val="003469A2"/>
    <w:rsid w:val="003477BB"/>
    <w:rsid w:val="0035510D"/>
    <w:rsid w:val="0036166E"/>
    <w:rsid w:val="0036375A"/>
    <w:rsid w:val="00365E20"/>
    <w:rsid w:val="00372A66"/>
    <w:rsid w:val="003B3C54"/>
    <w:rsid w:val="003D005F"/>
    <w:rsid w:val="003E56DD"/>
    <w:rsid w:val="00405116"/>
    <w:rsid w:val="00422410"/>
    <w:rsid w:val="00434CB2"/>
    <w:rsid w:val="00447D83"/>
    <w:rsid w:val="00460D3F"/>
    <w:rsid w:val="00470BC0"/>
    <w:rsid w:val="00470D8F"/>
    <w:rsid w:val="00470F37"/>
    <w:rsid w:val="004720B3"/>
    <w:rsid w:val="0048008E"/>
    <w:rsid w:val="00481C67"/>
    <w:rsid w:val="00495C44"/>
    <w:rsid w:val="004B188A"/>
    <w:rsid w:val="004B440E"/>
    <w:rsid w:val="004D54BA"/>
    <w:rsid w:val="005228B0"/>
    <w:rsid w:val="00536C62"/>
    <w:rsid w:val="005439D8"/>
    <w:rsid w:val="005473EC"/>
    <w:rsid w:val="00566224"/>
    <w:rsid w:val="00583F32"/>
    <w:rsid w:val="005D09F1"/>
    <w:rsid w:val="005D2484"/>
    <w:rsid w:val="005D6C23"/>
    <w:rsid w:val="006238B6"/>
    <w:rsid w:val="00640E17"/>
    <w:rsid w:val="00654634"/>
    <w:rsid w:val="00657F96"/>
    <w:rsid w:val="006700C0"/>
    <w:rsid w:val="00674004"/>
    <w:rsid w:val="00675ED9"/>
    <w:rsid w:val="006918FE"/>
    <w:rsid w:val="006923D5"/>
    <w:rsid w:val="006A24B2"/>
    <w:rsid w:val="006A37E7"/>
    <w:rsid w:val="006D6D71"/>
    <w:rsid w:val="006E28ED"/>
    <w:rsid w:val="006F462E"/>
    <w:rsid w:val="006F7C9E"/>
    <w:rsid w:val="00701BAA"/>
    <w:rsid w:val="00711C89"/>
    <w:rsid w:val="00722756"/>
    <w:rsid w:val="00724B80"/>
    <w:rsid w:val="00727033"/>
    <w:rsid w:val="00731903"/>
    <w:rsid w:val="007708B7"/>
    <w:rsid w:val="00776E10"/>
    <w:rsid w:val="00777074"/>
    <w:rsid w:val="0078230E"/>
    <w:rsid w:val="007A7148"/>
    <w:rsid w:val="007D1D4A"/>
    <w:rsid w:val="007E5886"/>
    <w:rsid w:val="007F0874"/>
    <w:rsid w:val="007F356A"/>
    <w:rsid w:val="00804D8A"/>
    <w:rsid w:val="00830C71"/>
    <w:rsid w:val="00856D6B"/>
    <w:rsid w:val="00857293"/>
    <w:rsid w:val="00860A83"/>
    <w:rsid w:val="00881A5F"/>
    <w:rsid w:val="008B411C"/>
    <w:rsid w:val="008D57EB"/>
    <w:rsid w:val="008E1E5C"/>
    <w:rsid w:val="008F65F9"/>
    <w:rsid w:val="009579D6"/>
    <w:rsid w:val="00982355"/>
    <w:rsid w:val="0099366B"/>
    <w:rsid w:val="00994AEB"/>
    <w:rsid w:val="009A27BA"/>
    <w:rsid w:val="009D57AE"/>
    <w:rsid w:val="009D7D51"/>
    <w:rsid w:val="009E4B03"/>
    <w:rsid w:val="00A10FB0"/>
    <w:rsid w:val="00A503F3"/>
    <w:rsid w:val="00A8697E"/>
    <w:rsid w:val="00AA2E7E"/>
    <w:rsid w:val="00AB1B80"/>
    <w:rsid w:val="00AB7529"/>
    <w:rsid w:val="00AB7DF3"/>
    <w:rsid w:val="00AC30B4"/>
    <w:rsid w:val="00AF62EC"/>
    <w:rsid w:val="00B05BC8"/>
    <w:rsid w:val="00B45B6F"/>
    <w:rsid w:val="00B45B9F"/>
    <w:rsid w:val="00B50819"/>
    <w:rsid w:val="00B721A2"/>
    <w:rsid w:val="00B83964"/>
    <w:rsid w:val="00B95408"/>
    <w:rsid w:val="00BD2282"/>
    <w:rsid w:val="00BF776E"/>
    <w:rsid w:val="00C0041E"/>
    <w:rsid w:val="00C16AB5"/>
    <w:rsid w:val="00C24E4A"/>
    <w:rsid w:val="00C827CC"/>
    <w:rsid w:val="00C97EF5"/>
    <w:rsid w:val="00CB443F"/>
    <w:rsid w:val="00CC3E9E"/>
    <w:rsid w:val="00CD36D6"/>
    <w:rsid w:val="00CE4C1A"/>
    <w:rsid w:val="00CF2FC1"/>
    <w:rsid w:val="00D01004"/>
    <w:rsid w:val="00D2099D"/>
    <w:rsid w:val="00D20E54"/>
    <w:rsid w:val="00D25705"/>
    <w:rsid w:val="00D467E7"/>
    <w:rsid w:val="00D47C46"/>
    <w:rsid w:val="00D539EB"/>
    <w:rsid w:val="00D56F75"/>
    <w:rsid w:val="00DB7392"/>
    <w:rsid w:val="00DC24F7"/>
    <w:rsid w:val="00E15644"/>
    <w:rsid w:val="00E43343"/>
    <w:rsid w:val="00E80AE9"/>
    <w:rsid w:val="00E902A1"/>
    <w:rsid w:val="00E97A56"/>
    <w:rsid w:val="00EA44F8"/>
    <w:rsid w:val="00EB495B"/>
    <w:rsid w:val="00EC35BE"/>
    <w:rsid w:val="00ED128C"/>
    <w:rsid w:val="00ED6DA3"/>
    <w:rsid w:val="00EE337A"/>
    <w:rsid w:val="00EF4577"/>
    <w:rsid w:val="00F15C19"/>
    <w:rsid w:val="00F33307"/>
    <w:rsid w:val="00F46CD3"/>
    <w:rsid w:val="00F5418A"/>
    <w:rsid w:val="00F54205"/>
    <w:rsid w:val="00F556A3"/>
    <w:rsid w:val="00F85E08"/>
    <w:rsid w:val="00F948DC"/>
    <w:rsid w:val="00FB4D6D"/>
    <w:rsid w:val="00FB6621"/>
    <w:rsid w:val="00FC11BC"/>
    <w:rsid w:val="00FC18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3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AE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D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D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D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DB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D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DB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35EF90-017E-4D01-9C7E-183AB18C8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565</Characters>
  <Application>Microsoft Office Word</Application>
  <DocSecurity>0</DocSecurity>
  <Lines>4</Lines>
  <Paragraphs>1</Paragraphs>
  <ScaleCrop>false</ScaleCrop>
  <Company>Plant Sciences</Company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</dc:title>
  <dc:creator>Neal Stewart</dc:creator>
  <cp:lastModifiedBy>gcredo</cp:lastModifiedBy>
  <cp:revision>3</cp:revision>
  <dcterms:created xsi:type="dcterms:W3CDTF">2014-09-29T15:48:00Z</dcterms:created>
  <dcterms:modified xsi:type="dcterms:W3CDTF">2014-11-10T19:08:00Z</dcterms:modified>
</cp:coreProperties>
</file>